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0E8B0" w14:textId="77777777" w:rsidR="005F154A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s</w:t>
      </w:r>
      <w:bookmarkStart w:id="0" w:name="_GoBack"/>
      <w:bookmarkEnd w:id="0"/>
    </w:p>
    <w:p w14:paraId="51EB6AEC" w14:textId="6EE480D6" w:rsidR="005F154A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dditional file 1:</w:t>
      </w:r>
    </w:p>
    <w:p w14:paraId="4E967801" w14:textId="725A08F4" w:rsidR="006865A3" w:rsidRDefault="006865A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865A3">
        <w:rPr>
          <w:rFonts w:ascii="Times New Roman" w:hAnsi="Times New Roman"/>
          <w:b/>
          <w:sz w:val="24"/>
          <w:szCs w:val="24"/>
        </w:rPr>
        <w:t>Table S1. Missing values</w:t>
      </w:r>
    </w:p>
    <w:p w14:paraId="6BC1928D" w14:textId="77777777" w:rsidR="006865A3" w:rsidRDefault="006865A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DC38313" w14:textId="4B75A586" w:rsidR="006865A3" w:rsidRDefault="006865A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dditional file 2:</w:t>
      </w:r>
    </w:p>
    <w:p w14:paraId="74FEF346" w14:textId="124ECA09" w:rsidR="005D6933" w:rsidRDefault="005D693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1. Distribution of propensity scores</w:t>
      </w:r>
    </w:p>
    <w:p w14:paraId="269A5D7C" w14:textId="7D118FDE" w:rsidR="005D6933" w:rsidRPr="005D6933" w:rsidRDefault="005D693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Distribution of propensity scores before (A) and after (B) inverse probability weighting was shown. </w:t>
      </w:r>
      <w:r w:rsidR="008F4466">
        <w:rPr>
          <w:rFonts w:ascii="Times New Roman" w:hAnsi="Times New Roman"/>
          <w:bCs/>
          <w:sz w:val="24"/>
          <w:szCs w:val="24"/>
        </w:rPr>
        <w:t>EDT, emergency department thoracotomy.</w:t>
      </w:r>
    </w:p>
    <w:p w14:paraId="2E710A04" w14:textId="77777777" w:rsidR="005D6933" w:rsidRDefault="005D693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0C0B2530" w14:textId="15F58414" w:rsidR="005D6933" w:rsidRDefault="005D6933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dditional file 3:</w:t>
      </w:r>
    </w:p>
    <w:p w14:paraId="4F71C869" w14:textId="2B8E7206" w:rsidR="005F154A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6865A3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FC6B29">
        <w:rPr>
          <w:rFonts w:ascii="Times New Roman" w:hAnsi="Times New Roman"/>
          <w:b/>
          <w:sz w:val="24"/>
          <w:szCs w:val="24"/>
        </w:rPr>
        <w:t>Survival to discharge in sensitivity analyses</w:t>
      </w:r>
    </w:p>
    <w:p w14:paraId="5B223477" w14:textId="77777777" w:rsidR="005F154A" w:rsidRPr="006865A3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A43AEA5" w14:textId="74D76B6C" w:rsidR="005F154A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dditional file </w:t>
      </w:r>
      <w:r w:rsidR="005D6933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:</w:t>
      </w:r>
    </w:p>
    <w:p w14:paraId="218FBB9F" w14:textId="59EC2712" w:rsidR="005F154A" w:rsidRPr="000F0065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 w:rsidR="005D6933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</w:rPr>
        <w:t>.</w:t>
      </w:r>
      <w:r w:rsidRPr="000F0065">
        <w:rPr>
          <w:rFonts w:ascii="Times New Roman" w:hAnsi="Times New Roman"/>
          <w:b/>
          <w:sz w:val="24"/>
        </w:rPr>
        <w:t xml:space="preserve"> Number of patients with traumatic out-of-hospital cardiac arrest divided by transportation time (whole population)</w:t>
      </w:r>
    </w:p>
    <w:p w14:paraId="221D87C6" w14:textId="77777777" w:rsidR="005F154A" w:rsidRPr="007527D9" w:rsidRDefault="005F154A" w:rsidP="005F15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0F0065">
        <w:rPr>
          <w:rFonts w:ascii="Times New Roman" w:hAnsi="Times New Roman"/>
          <w:sz w:val="24"/>
        </w:rPr>
        <w:t xml:space="preserve">Crude numbers of patients treated with and without emergency department thoracotomy were shown with survival status at </w:t>
      </w:r>
      <w:r>
        <w:rPr>
          <w:rFonts w:ascii="Times New Roman" w:hAnsi="Times New Roman"/>
          <w:sz w:val="24"/>
          <w:szCs w:val="24"/>
        </w:rPr>
        <w:t>discharge</w:t>
      </w:r>
      <w:r w:rsidRPr="000F0065">
        <w:rPr>
          <w:rFonts w:ascii="Times New Roman" w:hAnsi="Times New Roman"/>
          <w:sz w:val="24"/>
        </w:rPr>
        <w:t>.</w:t>
      </w:r>
    </w:p>
    <w:p w14:paraId="07171DE2" w14:textId="77777777" w:rsidR="00874441" w:rsidRPr="005F154A" w:rsidRDefault="00874441"/>
    <w:sectPr w:rsidR="00874441" w:rsidRPr="005F154A" w:rsidSect="00E2178E">
      <w:headerReference w:type="default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05D999" w14:textId="77777777" w:rsidR="00D262C5" w:rsidRDefault="00D262C5">
      <w:r>
        <w:separator/>
      </w:r>
    </w:p>
  </w:endnote>
  <w:endnote w:type="continuationSeparator" w:id="0">
    <w:p w14:paraId="7D50DC7F" w14:textId="77777777" w:rsidR="00D262C5" w:rsidRDefault="00D26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8151785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02193DD9" w14:textId="77777777" w:rsidR="005B3086" w:rsidRPr="00303507" w:rsidRDefault="00E2178E">
        <w:pPr>
          <w:pStyle w:val="Footer"/>
          <w:jc w:val="center"/>
          <w:rPr>
            <w:rFonts w:ascii="Times New Roman" w:hAnsi="Times New Roman"/>
          </w:rPr>
        </w:pPr>
        <w:r w:rsidRPr="00303507">
          <w:rPr>
            <w:rFonts w:ascii="Times New Roman" w:hAnsi="Times New Roman"/>
          </w:rPr>
          <w:fldChar w:fldCharType="begin"/>
        </w:r>
        <w:r w:rsidRPr="00303507">
          <w:rPr>
            <w:rFonts w:ascii="Times New Roman" w:hAnsi="Times New Roman"/>
          </w:rPr>
          <w:instrText xml:space="preserve">PAGE   </w:instrText>
        </w:r>
        <w:r w:rsidRPr="00303507">
          <w:rPr>
            <w:rFonts w:ascii="Times New Roman" w:hAnsi="Times New Roman"/>
          </w:rPr>
          <w:instrText>\* MERGEFORMAT</w:instrText>
        </w:r>
        <w:r w:rsidRPr="00303507">
          <w:rPr>
            <w:rFonts w:ascii="Times New Roman" w:hAnsi="Times New Roman"/>
          </w:rPr>
          <w:fldChar w:fldCharType="separate"/>
        </w:r>
        <w:r w:rsidRPr="00E2178E">
          <w:rPr>
            <w:rFonts w:ascii="Times New Roman" w:hAnsi="Times New Roman"/>
            <w:noProof/>
            <w:lang w:val="ja-JP"/>
          </w:rPr>
          <w:t>1</w:t>
        </w:r>
        <w:r w:rsidRPr="00303507">
          <w:rPr>
            <w:rFonts w:ascii="Times New Roman" w:hAnsi="Times New Roman"/>
          </w:rPr>
          <w:fldChar w:fldCharType="end"/>
        </w:r>
      </w:p>
    </w:sdtContent>
  </w:sdt>
  <w:p w14:paraId="1D665F96" w14:textId="77777777" w:rsidR="005B3086" w:rsidRDefault="005B30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30735" w14:textId="77777777" w:rsidR="00D262C5" w:rsidRDefault="00D262C5">
      <w:r>
        <w:separator/>
      </w:r>
    </w:p>
  </w:footnote>
  <w:footnote w:type="continuationSeparator" w:id="0">
    <w:p w14:paraId="7245ACBC" w14:textId="77777777" w:rsidR="00D262C5" w:rsidRDefault="00D262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E7591" w14:textId="77777777" w:rsidR="005B3086" w:rsidRDefault="005B3086">
    <w:pPr>
      <w:pStyle w:val="Header"/>
      <w:jc w:val="right"/>
    </w:pPr>
  </w:p>
  <w:p w14:paraId="14213630" w14:textId="77777777" w:rsidR="005B3086" w:rsidRDefault="005B30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rawingGridVerticalSpacing w:val="17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4A"/>
    <w:rsid w:val="002002C8"/>
    <w:rsid w:val="005B3086"/>
    <w:rsid w:val="005D6933"/>
    <w:rsid w:val="005F154A"/>
    <w:rsid w:val="006865A3"/>
    <w:rsid w:val="00874441"/>
    <w:rsid w:val="008F4466"/>
    <w:rsid w:val="00D262C5"/>
    <w:rsid w:val="00E2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2B110D"/>
  <w15:chartTrackingRefBased/>
  <w15:docId w15:val="{EF108572-15B0-44BC-B329-DE25E2A6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54A"/>
    <w:pPr>
      <w:widowControl w:val="0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5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154A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5F15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154A"/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F1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</dc:creator>
  <cp:keywords/>
  <dc:description/>
  <cp:lastModifiedBy>Moses Rajan</cp:lastModifiedBy>
  <cp:revision>5</cp:revision>
  <dcterms:created xsi:type="dcterms:W3CDTF">2023-08-19T04:06:00Z</dcterms:created>
  <dcterms:modified xsi:type="dcterms:W3CDTF">2023-09-22T21:33:00Z</dcterms:modified>
</cp:coreProperties>
</file>